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1450</wp:posOffset>
                </wp:positionH>
                <wp:positionV relativeFrom="paragraph">
                  <wp:posOffset>19050</wp:posOffset>
                </wp:positionV>
                <wp:extent cx="10239375" cy="5876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9375" cy="5876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6403" w:type="dxa"/>
                              <w:jc w:val="left"/>
                              <w:tblInd w:w="-176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9"/>
                              <w:gridCol w:w="696"/>
                              <w:gridCol w:w="574"/>
                              <w:gridCol w:w="574"/>
                              <w:gridCol w:w="597"/>
                              <w:gridCol w:w="723"/>
                              <w:gridCol w:w="583"/>
                              <w:gridCol w:w="643"/>
                              <w:gridCol w:w="643"/>
                              <w:gridCol w:w="574"/>
                              <w:gridCol w:w="650"/>
                              <w:gridCol w:w="583"/>
                              <w:gridCol w:w="574"/>
                              <w:gridCol w:w="574"/>
                              <w:gridCol w:w="574"/>
                              <w:gridCol w:w="574"/>
                              <w:gridCol w:w="574"/>
                              <w:gridCol w:w="643"/>
                              <w:gridCol w:w="643"/>
                              <w:gridCol w:w="583"/>
                              <w:gridCol w:w="574"/>
                              <w:gridCol w:w="776"/>
                              <w:gridCol w:w="663"/>
                              <w:gridCol w:w="574"/>
                              <w:gridCol w:w="574"/>
                              <w:gridCol w:w="57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085" w:type="dxa"/>
                                  <w:gridSpan w:val="1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. The values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of pairwise populations among Chinese Bai group and referenc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opulat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　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opulations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ruguy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Dane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asque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Central Spanish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Hungarian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2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Kazak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Chengdu Han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Zhuang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Dong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Miao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Henan H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eijing H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eijing Han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Yi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Guangdong Han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hanghai H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Xibe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outh Korean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Dane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asque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Central Spanish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3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Hungari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5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2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6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9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8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5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8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3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9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Uyghur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3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3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Kazak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1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5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Chengdu H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6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5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2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6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6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Zhuan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4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2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2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9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8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Don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4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5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57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55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58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9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6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9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13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Miao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9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22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303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98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7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4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65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Henan H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8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4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6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eijing H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0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2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3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6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eijing Han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2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4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8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7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0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1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5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6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2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3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0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4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4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0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6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2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7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4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Tibet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9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2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1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22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5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4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Yi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5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3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1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8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6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1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6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Guangdong H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9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0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2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3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9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hanghai H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4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0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68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4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4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6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5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7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1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06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Xibe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0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2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6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26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1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8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6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9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8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outh Korean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7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8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95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5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0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5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2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0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7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0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She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5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7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5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8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4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2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4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3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6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8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3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20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5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9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Calibri"/>
                                      <w:color w:val="000000"/>
                                      <w:sz w:val="1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 w:val="13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0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2"/>
                                      <w:szCs w:val="12"/>
                                    </w:rPr>
                                    <w:t>Bai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1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8 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32 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22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11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3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5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7 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9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38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5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41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4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90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7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12 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66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23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9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87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3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072 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0108 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6.25pt;height:462.75pt;mso-wrap-distance-left:9.05pt;mso-wrap-distance-right:9.05pt;mso-wrap-distance-top:0pt;mso-wrap-distance-bottom:0pt;margin-top:1.5pt;mso-position-vertical-relative:text;margin-left:-13.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6403" w:type="dxa"/>
                        <w:jc w:val="left"/>
                        <w:tblInd w:w="-176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9"/>
                        <w:gridCol w:w="696"/>
                        <w:gridCol w:w="574"/>
                        <w:gridCol w:w="574"/>
                        <w:gridCol w:w="597"/>
                        <w:gridCol w:w="723"/>
                        <w:gridCol w:w="583"/>
                        <w:gridCol w:w="643"/>
                        <w:gridCol w:w="643"/>
                        <w:gridCol w:w="574"/>
                        <w:gridCol w:w="650"/>
                        <w:gridCol w:w="583"/>
                        <w:gridCol w:w="574"/>
                        <w:gridCol w:w="574"/>
                        <w:gridCol w:w="574"/>
                        <w:gridCol w:w="574"/>
                        <w:gridCol w:w="574"/>
                        <w:gridCol w:w="643"/>
                        <w:gridCol w:w="643"/>
                        <w:gridCol w:w="583"/>
                        <w:gridCol w:w="574"/>
                        <w:gridCol w:w="776"/>
                        <w:gridCol w:w="663"/>
                        <w:gridCol w:w="574"/>
                        <w:gridCol w:w="574"/>
                        <w:gridCol w:w="57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2085" w:type="dxa"/>
                            <w:gridSpan w:val="1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. The values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of pairwise populations among Chinese Bai group and reference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opulation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　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opulations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ruguy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Dane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asque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Central Spanish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Hungarian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2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Kazak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Chengdu Han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Zhuang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Dong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Miao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Henan H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eijing H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eijing Han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Yi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Guangdong Han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hanghai H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Xibe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outh Korean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he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Dane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asque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Central Spanish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3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Hungari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5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2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6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9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8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5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8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3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9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Uyghur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3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3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9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Kazak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1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5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Chengdu H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6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5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2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6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6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Zhuan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4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2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2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9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8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9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Don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4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5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57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55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58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9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6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9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13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Miao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9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22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303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98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7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4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65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Henan H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8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8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4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6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eijing H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0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2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3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6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eijing Han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2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4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8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7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0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1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8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5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9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6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2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3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0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4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4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0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6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2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7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4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Tibet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9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2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8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1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22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5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4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9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Yi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5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3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1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8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6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1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6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Guangdong H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8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9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0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2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3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9 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hanghai H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4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0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68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4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4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6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5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7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1 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06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Xibe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0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2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6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26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1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1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8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6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9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8 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outh Korean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7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8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95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5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0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5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0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2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7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2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0 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7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0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She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5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7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8 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5 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89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3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4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2 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4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36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6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4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7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8 </w:t>
                            </w:r>
                          </w:p>
                        </w:tc>
                        <w:tc>
                          <w:tcPr>
                            <w:tcW w:w="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3 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5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20 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5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9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2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8 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Calibri"/>
                                <w:color w:val="000000"/>
                                <w:sz w:val="13"/>
                                <w:szCs w:val="21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 w:val="13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0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2"/>
                                <w:szCs w:val="12"/>
                              </w:rPr>
                              <w:t>Bai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13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6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8 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32 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229 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11 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3 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5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7 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9 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38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52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41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4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90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7 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12 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66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23 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9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87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3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072 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0.0108 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03:16:00Z</dcterms:created>
  <dc:creator>1</dc:creator>
  <dc:description/>
  <cp:keywords/>
  <dc:language>en-US</dc:language>
  <cp:lastModifiedBy>Guoyuxin</cp:lastModifiedBy>
  <dcterms:modified xsi:type="dcterms:W3CDTF">2017-02-14T07:40:00Z</dcterms:modified>
  <cp:revision>10</cp:revision>
  <dc:subject/>
  <dc:title/>
</cp:coreProperties>
</file>